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BB6" w:rsidRPr="00DE30EA" w:rsidRDefault="004D6ED1" w:rsidP="00880C73">
      <w:pPr>
        <w:rPr>
          <w:lang w:val="en-US"/>
        </w:rPr>
      </w:pPr>
      <w:r>
        <w:rPr>
          <w:rFonts w:ascii="Calibri" w:eastAsia="Times New Roman" w:hAnsi="Calibri" w:cs="Calibri"/>
          <w:b/>
          <w:color w:val="000000"/>
          <w:lang w:val="en-US"/>
        </w:rPr>
        <w:t xml:space="preserve">S3 </w:t>
      </w:r>
      <w:r w:rsidR="004E11E0" w:rsidRPr="00FB007F">
        <w:rPr>
          <w:rFonts w:ascii="Calibri" w:eastAsia="Times New Roman" w:hAnsi="Calibri" w:cs="Calibri"/>
          <w:b/>
          <w:color w:val="000000"/>
          <w:lang w:val="en-US"/>
        </w:rPr>
        <w:t xml:space="preserve">Table. </w:t>
      </w:r>
      <w:r w:rsidR="004E11E0" w:rsidRPr="00FB007F">
        <w:rPr>
          <w:rFonts w:ascii="Calibri" w:eastAsia="Times New Roman" w:hAnsi="Calibri" w:cs="Calibri"/>
          <w:color w:val="000000"/>
          <w:lang w:val="en-US"/>
        </w:rPr>
        <w:t>List of 217 genes whose expression in lung tissue associated with age at surgery in the discovery series, presented in order of</w:t>
      </w:r>
      <w:r w:rsidR="00FB007F">
        <w:rPr>
          <w:rFonts w:ascii="Calibri" w:eastAsia="Times New Roman" w:hAnsi="Calibri" w:cs="Calibri"/>
          <w:color w:val="000000"/>
          <w:lang w:val="en-US"/>
        </w:rPr>
        <w:t xml:space="preserve"> false discovery rate (FDR) valu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35"/>
        <w:gridCol w:w="1953"/>
        <w:gridCol w:w="2006"/>
        <w:gridCol w:w="1880"/>
        <w:gridCol w:w="1880"/>
      </w:tblGrid>
      <w:tr w:rsidR="004E11E0" w:rsidRPr="00880C73" w:rsidTr="00F100DF">
        <w:trPr>
          <w:trHeight w:val="288"/>
          <w:tblHeader/>
        </w:trPr>
        <w:tc>
          <w:tcPr>
            <w:tcW w:w="1083" w:type="pct"/>
            <w:shd w:val="clear" w:color="auto" w:fill="auto"/>
            <w:noWrap/>
            <w:hideMark/>
          </w:tcPr>
          <w:p w:rsidR="004E11E0" w:rsidRPr="00880C73" w:rsidRDefault="004E11E0" w:rsidP="00FB007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30D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Gene s</w:t>
            </w:r>
            <w:r w:rsidRPr="00880C7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ymbol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4E11E0" w:rsidRPr="00880C73" w:rsidRDefault="004E11E0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hromosome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4E11E0" w:rsidRPr="00880C73" w:rsidRDefault="004E11E0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Estimate</w:t>
            </w:r>
            <w:r w:rsidR="00DE30E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beta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4E11E0" w:rsidRPr="00880C73" w:rsidRDefault="004E11E0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FB007F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P</w:t>
            </w:r>
            <w:r w:rsidRPr="00AC30D9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value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4E11E0" w:rsidRPr="00880C73" w:rsidRDefault="004E11E0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FDR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RZ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66E-1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06E-0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YO1D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63E-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02E-0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TGBL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27E-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21E-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OC100653336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85E-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13E-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LC22A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61E-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.01E-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ISP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88E-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02E-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OXD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.60E-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CAN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13E-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ZMAT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50E-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ELM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73E-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CDC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94E-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9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PM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.62E-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GFBP7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24E-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DE1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81E-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AMP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21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E-0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ANCE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63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LA1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88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PT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.63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RYA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.80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DKN2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17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PP1R14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23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SPAN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28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NF14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97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ENND5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79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OX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74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LAG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56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EBP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39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K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44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TGDS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40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CAB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.67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KCTD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.93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IRAS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.77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NPP4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37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LFM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19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PXM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92E-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TLA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1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KBP1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2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XRA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2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ECAB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13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SBPL1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1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ARP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13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MEPA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2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MC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3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7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4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ELN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46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lastRenderedPageBreak/>
              <w:t>LAX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45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EPH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74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RGN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76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LPI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7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IS18BP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.92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CDC88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.14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STA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.24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PAMD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.46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THRC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.61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SD17B6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.65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2orf40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07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RPS6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32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OX7A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3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ERGL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5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GRP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74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PB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05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SRP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9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EYA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.8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PD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0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ACGAP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0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MOC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11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1S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24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TRNA1-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2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OSCAR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84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BM3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.97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LRC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0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ZMK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3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KK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.8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UX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.51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CSK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.6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AB6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.75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ELENBP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.72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PON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.2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RAM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.22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FF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.6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NORD14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.62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4-Sep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.4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POCD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.5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VIL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.36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TGF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4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ABP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29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RAM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50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OD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.38E-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DAMTSL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OC28368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ABP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BM47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lastRenderedPageBreak/>
              <w:t>ACAC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BNIPL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INC0047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HL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JPH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AMA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ECISBP2L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LCD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NTB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MEM45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MO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GC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BCA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FTR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OL16A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ZD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UBQLN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TA4H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DGFD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RPX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GR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ERPINA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12orf2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CNA2D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CAM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DLIM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CARF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IF1L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SC5D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YNPO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RNP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NK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SD17B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ION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ES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ABGGT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LC22A1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SPB6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ABP5P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GR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OPZ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RTAC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USP1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EYA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LC39A10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OC38858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lastRenderedPageBreak/>
              <w:t>FAM82A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RSN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STL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ELP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GS1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MEM119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WDSUB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XCL9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OC40132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YP27A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HDH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COLN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BLN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MP23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SPN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EM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PC6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RSS2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TP6AP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AMT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CN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AGLN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C2N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ZNF27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MEM3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NX10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4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DX2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KT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DPGK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AND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MNL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PR9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ERCAM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MP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HOT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L17D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AM150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MEM176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ZNF518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BLIM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EFHD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LT25D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LTBP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MEM17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IST1H2BK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YB5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lastRenderedPageBreak/>
              <w:t>DAR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RX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TGB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LS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RBM12B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TMEM14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T3GAL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9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ENND4C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FTPD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HP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PTSSA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6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SRB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8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KLHL24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1orf22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VTRNA2-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1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EPHX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6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DCXR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D300LF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NOL1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GM5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0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CHO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2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GALNTL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3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ANTXR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6orf138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XCL17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1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ITGA9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C10orf140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3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PRCP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5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FDFT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SLC11A1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5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7</w:t>
            </w:r>
          </w:p>
        </w:tc>
      </w:tr>
      <w:tr w:rsidR="00FB007F" w:rsidRPr="00880C73" w:rsidTr="00F100DF">
        <w:trPr>
          <w:trHeight w:val="288"/>
        </w:trPr>
        <w:tc>
          <w:tcPr>
            <w:tcW w:w="1083" w:type="pct"/>
            <w:shd w:val="clear" w:color="auto" w:fill="auto"/>
            <w:noWrap/>
            <w:hideMark/>
          </w:tcPr>
          <w:p w:rsidR="00FB007F" w:rsidRPr="00E25ABC" w:rsidRDefault="00FB007F" w:rsidP="00FB007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E25ABC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MGP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:rsidR="00FB007F" w:rsidRPr="00880C73" w:rsidRDefault="00FB007F" w:rsidP="00445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80C73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018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4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:rsidR="00FB007F" w:rsidRDefault="00FB007F" w:rsidP="004458D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7</w:t>
            </w:r>
          </w:p>
        </w:tc>
      </w:tr>
    </w:tbl>
    <w:p w:rsidR="004E11E0" w:rsidRPr="00880C73" w:rsidRDefault="004E11E0" w:rsidP="00880C73"/>
    <w:sectPr w:rsidR="004E11E0" w:rsidRPr="00880C73" w:rsidSect="004E11E0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5DE2" w:rsidRDefault="00B35DE2" w:rsidP="00FB007F">
      <w:pPr>
        <w:spacing w:after="0" w:line="240" w:lineRule="auto"/>
      </w:pPr>
      <w:r>
        <w:separator/>
      </w:r>
    </w:p>
  </w:endnote>
  <w:endnote w:type="continuationSeparator" w:id="0">
    <w:p w:rsidR="00B35DE2" w:rsidRDefault="00B35DE2" w:rsidP="00FB0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652633"/>
      <w:docPartObj>
        <w:docPartGallery w:val="Page Numbers (Bottom of Page)"/>
        <w:docPartUnique/>
      </w:docPartObj>
    </w:sdtPr>
    <w:sdtContent>
      <w:p w:rsidR="00FB007F" w:rsidRDefault="004803C3">
        <w:pPr>
          <w:pStyle w:val="Footer"/>
          <w:jc w:val="center"/>
        </w:pPr>
        <w:fldSimple w:instr=" PAGE   \* MERGEFORMAT ">
          <w:r w:rsidR="004D6ED1"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5DE2" w:rsidRDefault="00B35DE2" w:rsidP="00FB007F">
      <w:pPr>
        <w:spacing w:after="0" w:line="240" w:lineRule="auto"/>
      </w:pPr>
      <w:r>
        <w:separator/>
      </w:r>
    </w:p>
  </w:footnote>
  <w:footnote w:type="continuationSeparator" w:id="0">
    <w:p w:rsidR="00B35DE2" w:rsidRDefault="00B35DE2" w:rsidP="00FB0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0C73"/>
    <w:rsid w:val="000012E8"/>
    <w:rsid w:val="00002062"/>
    <w:rsid w:val="00003AA1"/>
    <w:rsid w:val="0000517D"/>
    <w:rsid w:val="000073B2"/>
    <w:rsid w:val="00007454"/>
    <w:rsid w:val="0001047D"/>
    <w:rsid w:val="00015B9B"/>
    <w:rsid w:val="000253B1"/>
    <w:rsid w:val="000379D5"/>
    <w:rsid w:val="00042440"/>
    <w:rsid w:val="00047150"/>
    <w:rsid w:val="00052810"/>
    <w:rsid w:val="00053099"/>
    <w:rsid w:val="00060D78"/>
    <w:rsid w:val="00064972"/>
    <w:rsid w:val="000668F8"/>
    <w:rsid w:val="00066A98"/>
    <w:rsid w:val="000672C1"/>
    <w:rsid w:val="0007323E"/>
    <w:rsid w:val="000744AE"/>
    <w:rsid w:val="0007598B"/>
    <w:rsid w:val="00080BC9"/>
    <w:rsid w:val="00082CD0"/>
    <w:rsid w:val="00084365"/>
    <w:rsid w:val="000902DC"/>
    <w:rsid w:val="00090D77"/>
    <w:rsid w:val="000A1341"/>
    <w:rsid w:val="000A298C"/>
    <w:rsid w:val="000A2BE2"/>
    <w:rsid w:val="000A3290"/>
    <w:rsid w:val="000A67B5"/>
    <w:rsid w:val="000A7C3E"/>
    <w:rsid w:val="000B708D"/>
    <w:rsid w:val="000C20AF"/>
    <w:rsid w:val="000C3B2D"/>
    <w:rsid w:val="000C45D5"/>
    <w:rsid w:val="000C7BCE"/>
    <w:rsid w:val="000D0278"/>
    <w:rsid w:val="000D0CC5"/>
    <w:rsid w:val="000D35F3"/>
    <w:rsid w:val="000D56B6"/>
    <w:rsid w:val="000D5B64"/>
    <w:rsid w:val="000E094C"/>
    <w:rsid w:val="000E0A1D"/>
    <w:rsid w:val="000E2082"/>
    <w:rsid w:val="000E45D3"/>
    <w:rsid w:val="000E62BC"/>
    <w:rsid w:val="000F568B"/>
    <w:rsid w:val="000F6519"/>
    <w:rsid w:val="000F7C6A"/>
    <w:rsid w:val="00100527"/>
    <w:rsid w:val="00106C3E"/>
    <w:rsid w:val="00107D13"/>
    <w:rsid w:val="00110D86"/>
    <w:rsid w:val="0011584A"/>
    <w:rsid w:val="001170B5"/>
    <w:rsid w:val="00120826"/>
    <w:rsid w:val="00122297"/>
    <w:rsid w:val="00125083"/>
    <w:rsid w:val="001425F5"/>
    <w:rsid w:val="00145827"/>
    <w:rsid w:val="00145A7D"/>
    <w:rsid w:val="001468C9"/>
    <w:rsid w:val="001545B7"/>
    <w:rsid w:val="00156B36"/>
    <w:rsid w:val="001579DA"/>
    <w:rsid w:val="0016141B"/>
    <w:rsid w:val="00164E9B"/>
    <w:rsid w:val="00165FA1"/>
    <w:rsid w:val="00172851"/>
    <w:rsid w:val="00176FAC"/>
    <w:rsid w:val="00183EC4"/>
    <w:rsid w:val="0018449D"/>
    <w:rsid w:val="00184EB2"/>
    <w:rsid w:val="00187A0B"/>
    <w:rsid w:val="00187C57"/>
    <w:rsid w:val="00192550"/>
    <w:rsid w:val="0019527D"/>
    <w:rsid w:val="00196998"/>
    <w:rsid w:val="001A406A"/>
    <w:rsid w:val="001A4786"/>
    <w:rsid w:val="001B1C74"/>
    <w:rsid w:val="001B30A5"/>
    <w:rsid w:val="001B46E7"/>
    <w:rsid w:val="001C2E91"/>
    <w:rsid w:val="001D4A8F"/>
    <w:rsid w:val="001D7153"/>
    <w:rsid w:val="001E0F83"/>
    <w:rsid w:val="001E1631"/>
    <w:rsid w:val="001F0F4A"/>
    <w:rsid w:val="001F1286"/>
    <w:rsid w:val="001F65C3"/>
    <w:rsid w:val="001F7CAD"/>
    <w:rsid w:val="00201C6E"/>
    <w:rsid w:val="00201C84"/>
    <w:rsid w:val="0020271F"/>
    <w:rsid w:val="00202B1B"/>
    <w:rsid w:val="00204854"/>
    <w:rsid w:val="00214E9D"/>
    <w:rsid w:val="0021503C"/>
    <w:rsid w:val="00215154"/>
    <w:rsid w:val="002212BC"/>
    <w:rsid w:val="002233C9"/>
    <w:rsid w:val="00225020"/>
    <w:rsid w:val="00225B39"/>
    <w:rsid w:val="002263E9"/>
    <w:rsid w:val="002275A2"/>
    <w:rsid w:val="00233D8D"/>
    <w:rsid w:val="00235B89"/>
    <w:rsid w:val="00236D6E"/>
    <w:rsid w:val="00250E62"/>
    <w:rsid w:val="002529DE"/>
    <w:rsid w:val="002563BA"/>
    <w:rsid w:val="00256534"/>
    <w:rsid w:val="002622AD"/>
    <w:rsid w:val="00262B8E"/>
    <w:rsid w:val="002633C7"/>
    <w:rsid w:val="0026417B"/>
    <w:rsid w:val="00265E8F"/>
    <w:rsid w:val="00270DA3"/>
    <w:rsid w:val="0027407B"/>
    <w:rsid w:val="002755FF"/>
    <w:rsid w:val="002804FA"/>
    <w:rsid w:val="002836CF"/>
    <w:rsid w:val="00285838"/>
    <w:rsid w:val="002870E1"/>
    <w:rsid w:val="002902FB"/>
    <w:rsid w:val="00290BD5"/>
    <w:rsid w:val="00293851"/>
    <w:rsid w:val="002A0D34"/>
    <w:rsid w:val="002A1F6D"/>
    <w:rsid w:val="002A21A2"/>
    <w:rsid w:val="002A281C"/>
    <w:rsid w:val="002A5CA3"/>
    <w:rsid w:val="002B0444"/>
    <w:rsid w:val="002B164C"/>
    <w:rsid w:val="002C1D01"/>
    <w:rsid w:val="002C2C81"/>
    <w:rsid w:val="002C39D0"/>
    <w:rsid w:val="002C54F3"/>
    <w:rsid w:val="002C5869"/>
    <w:rsid w:val="002C5FDD"/>
    <w:rsid w:val="002D20B4"/>
    <w:rsid w:val="002E0122"/>
    <w:rsid w:val="002E269E"/>
    <w:rsid w:val="002E3D1A"/>
    <w:rsid w:val="002E4266"/>
    <w:rsid w:val="002E50C9"/>
    <w:rsid w:val="002F09AD"/>
    <w:rsid w:val="002F54AF"/>
    <w:rsid w:val="002F6B2C"/>
    <w:rsid w:val="00300060"/>
    <w:rsid w:val="00303A64"/>
    <w:rsid w:val="00314DDA"/>
    <w:rsid w:val="00314E4F"/>
    <w:rsid w:val="003246C8"/>
    <w:rsid w:val="00324DC8"/>
    <w:rsid w:val="00325161"/>
    <w:rsid w:val="00330224"/>
    <w:rsid w:val="003323F1"/>
    <w:rsid w:val="0033318D"/>
    <w:rsid w:val="00335136"/>
    <w:rsid w:val="00335ABD"/>
    <w:rsid w:val="00335DCC"/>
    <w:rsid w:val="00336D6D"/>
    <w:rsid w:val="00336E40"/>
    <w:rsid w:val="00343CA8"/>
    <w:rsid w:val="00345C45"/>
    <w:rsid w:val="00347EC2"/>
    <w:rsid w:val="00352293"/>
    <w:rsid w:val="00352BEB"/>
    <w:rsid w:val="0035373B"/>
    <w:rsid w:val="003557B1"/>
    <w:rsid w:val="003559CF"/>
    <w:rsid w:val="00364914"/>
    <w:rsid w:val="00366B10"/>
    <w:rsid w:val="00370F42"/>
    <w:rsid w:val="00371965"/>
    <w:rsid w:val="00371B91"/>
    <w:rsid w:val="003724AD"/>
    <w:rsid w:val="00374F6B"/>
    <w:rsid w:val="003755E4"/>
    <w:rsid w:val="00375B6C"/>
    <w:rsid w:val="00376050"/>
    <w:rsid w:val="00376F45"/>
    <w:rsid w:val="00381954"/>
    <w:rsid w:val="00383159"/>
    <w:rsid w:val="00384D2A"/>
    <w:rsid w:val="00385430"/>
    <w:rsid w:val="00397135"/>
    <w:rsid w:val="00397FED"/>
    <w:rsid w:val="003A2541"/>
    <w:rsid w:val="003A407D"/>
    <w:rsid w:val="003A411C"/>
    <w:rsid w:val="003A5F1C"/>
    <w:rsid w:val="003B0785"/>
    <w:rsid w:val="003B3841"/>
    <w:rsid w:val="003B3B77"/>
    <w:rsid w:val="003B4740"/>
    <w:rsid w:val="003B47A0"/>
    <w:rsid w:val="003B55E3"/>
    <w:rsid w:val="003B6E8E"/>
    <w:rsid w:val="003D1782"/>
    <w:rsid w:val="003D214F"/>
    <w:rsid w:val="003D55A2"/>
    <w:rsid w:val="003D69D3"/>
    <w:rsid w:val="003E164C"/>
    <w:rsid w:val="003E194F"/>
    <w:rsid w:val="003E53C9"/>
    <w:rsid w:val="003E6ABA"/>
    <w:rsid w:val="003F35FD"/>
    <w:rsid w:val="003F3F9C"/>
    <w:rsid w:val="003F49F9"/>
    <w:rsid w:val="003F711F"/>
    <w:rsid w:val="00403157"/>
    <w:rsid w:val="004124A2"/>
    <w:rsid w:val="0041488F"/>
    <w:rsid w:val="00414F0A"/>
    <w:rsid w:val="004205D2"/>
    <w:rsid w:val="004216CC"/>
    <w:rsid w:val="00427622"/>
    <w:rsid w:val="00431B60"/>
    <w:rsid w:val="0043290E"/>
    <w:rsid w:val="00436785"/>
    <w:rsid w:val="00436F68"/>
    <w:rsid w:val="00440D55"/>
    <w:rsid w:val="00444153"/>
    <w:rsid w:val="00444648"/>
    <w:rsid w:val="004458D0"/>
    <w:rsid w:val="004510CA"/>
    <w:rsid w:val="00452270"/>
    <w:rsid w:val="00452E53"/>
    <w:rsid w:val="004554AF"/>
    <w:rsid w:val="00463C69"/>
    <w:rsid w:val="00463D17"/>
    <w:rsid w:val="00474EDD"/>
    <w:rsid w:val="00475955"/>
    <w:rsid w:val="004778E8"/>
    <w:rsid w:val="004803C3"/>
    <w:rsid w:val="004820C4"/>
    <w:rsid w:val="00482B1A"/>
    <w:rsid w:val="0048396D"/>
    <w:rsid w:val="0048442F"/>
    <w:rsid w:val="00486F34"/>
    <w:rsid w:val="004922C2"/>
    <w:rsid w:val="00493081"/>
    <w:rsid w:val="0049585C"/>
    <w:rsid w:val="004973A2"/>
    <w:rsid w:val="004A2C86"/>
    <w:rsid w:val="004A5589"/>
    <w:rsid w:val="004B099F"/>
    <w:rsid w:val="004B17CE"/>
    <w:rsid w:val="004B285E"/>
    <w:rsid w:val="004B2CA4"/>
    <w:rsid w:val="004B61FC"/>
    <w:rsid w:val="004B722E"/>
    <w:rsid w:val="004C0B5A"/>
    <w:rsid w:val="004C0D75"/>
    <w:rsid w:val="004C489D"/>
    <w:rsid w:val="004C4939"/>
    <w:rsid w:val="004D1420"/>
    <w:rsid w:val="004D14CD"/>
    <w:rsid w:val="004D199D"/>
    <w:rsid w:val="004D3EDD"/>
    <w:rsid w:val="004D657F"/>
    <w:rsid w:val="004D6ED1"/>
    <w:rsid w:val="004D7BC5"/>
    <w:rsid w:val="004E0ECA"/>
    <w:rsid w:val="004E11E0"/>
    <w:rsid w:val="004E402D"/>
    <w:rsid w:val="004E627D"/>
    <w:rsid w:val="004E645D"/>
    <w:rsid w:val="004E767E"/>
    <w:rsid w:val="004F470F"/>
    <w:rsid w:val="00507785"/>
    <w:rsid w:val="005103B8"/>
    <w:rsid w:val="005115D4"/>
    <w:rsid w:val="00513C27"/>
    <w:rsid w:val="00514CB3"/>
    <w:rsid w:val="00515BA4"/>
    <w:rsid w:val="00516918"/>
    <w:rsid w:val="00520DE4"/>
    <w:rsid w:val="00522529"/>
    <w:rsid w:val="0052714B"/>
    <w:rsid w:val="005301D7"/>
    <w:rsid w:val="00530BF8"/>
    <w:rsid w:val="00533E64"/>
    <w:rsid w:val="00534093"/>
    <w:rsid w:val="0053785D"/>
    <w:rsid w:val="00542287"/>
    <w:rsid w:val="00547416"/>
    <w:rsid w:val="00550691"/>
    <w:rsid w:val="00550693"/>
    <w:rsid w:val="00562058"/>
    <w:rsid w:val="00565D02"/>
    <w:rsid w:val="00565E6C"/>
    <w:rsid w:val="005721A5"/>
    <w:rsid w:val="0057387B"/>
    <w:rsid w:val="0057570B"/>
    <w:rsid w:val="00582D91"/>
    <w:rsid w:val="00584A98"/>
    <w:rsid w:val="005907AC"/>
    <w:rsid w:val="00594B35"/>
    <w:rsid w:val="005953B7"/>
    <w:rsid w:val="005A32E3"/>
    <w:rsid w:val="005B0768"/>
    <w:rsid w:val="005B3B64"/>
    <w:rsid w:val="005C14FD"/>
    <w:rsid w:val="005C4CDC"/>
    <w:rsid w:val="005C52CF"/>
    <w:rsid w:val="005C5BC6"/>
    <w:rsid w:val="005C5E8D"/>
    <w:rsid w:val="005C60E6"/>
    <w:rsid w:val="005D7C72"/>
    <w:rsid w:val="005E250A"/>
    <w:rsid w:val="005E49F3"/>
    <w:rsid w:val="005F08B7"/>
    <w:rsid w:val="005F0905"/>
    <w:rsid w:val="005F2700"/>
    <w:rsid w:val="005F330C"/>
    <w:rsid w:val="005F3AF2"/>
    <w:rsid w:val="005F721D"/>
    <w:rsid w:val="006007DB"/>
    <w:rsid w:val="006009AE"/>
    <w:rsid w:val="00604947"/>
    <w:rsid w:val="006160AC"/>
    <w:rsid w:val="00616DC7"/>
    <w:rsid w:val="00617631"/>
    <w:rsid w:val="006211B4"/>
    <w:rsid w:val="00623C30"/>
    <w:rsid w:val="006275DD"/>
    <w:rsid w:val="00631815"/>
    <w:rsid w:val="00631D30"/>
    <w:rsid w:val="006364FE"/>
    <w:rsid w:val="006430DA"/>
    <w:rsid w:val="00644077"/>
    <w:rsid w:val="00650D42"/>
    <w:rsid w:val="00650E40"/>
    <w:rsid w:val="00651814"/>
    <w:rsid w:val="00652E5E"/>
    <w:rsid w:val="0065401D"/>
    <w:rsid w:val="006548D4"/>
    <w:rsid w:val="006565EE"/>
    <w:rsid w:val="00656860"/>
    <w:rsid w:val="00657969"/>
    <w:rsid w:val="00660851"/>
    <w:rsid w:val="00661F4B"/>
    <w:rsid w:val="00666E78"/>
    <w:rsid w:val="006714AF"/>
    <w:rsid w:val="00671A7C"/>
    <w:rsid w:val="00676687"/>
    <w:rsid w:val="006773D6"/>
    <w:rsid w:val="00680710"/>
    <w:rsid w:val="0068441D"/>
    <w:rsid w:val="00684DCA"/>
    <w:rsid w:val="00685265"/>
    <w:rsid w:val="00685EB1"/>
    <w:rsid w:val="00692376"/>
    <w:rsid w:val="006958A6"/>
    <w:rsid w:val="00696139"/>
    <w:rsid w:val="00696176"/>
    <w:rsid w:val="006A17C5"/>
    <w:rsid w:val="006A24E2"/>
    <w:rsid w:val="006A3184"/>
    <w:rsid w:val="006A3842"/>
    <w:rsid w:val="006A5895"/>
    <w:rsid w:val="006B6C8C"/>
    <w:rsid w:val="006B6D02"/>
    <w:rsid w:val="006B71A0"/>
    <w:rsid w:val="006C29D6"/>
    <w:rsid w:val="006C3560"/>
    <w:rsid w:val="006C7531"/>
    <w:rsid w:val="006D5267"/>
    <w:rsid w:val="006E11D4"/>
    <w:rsid w:val="006E355B"/>
    <w:rsid w:val="006E3FE1"/>
    <w:rsid w:val="006E4E17"/>
    <w:rsid w:val="006E69F7"/>
    <w:rsid w:val="00702B92"/>
    <w:rsid w:val="00706139"/>
    <w:rsid w:val="00710871"/>
    <w:rsid w:val="00710FA6"/>
    <w:rsid w:val="007123F7"/>
    <w:rsid w:val="007223AC"/>
    <w:rsid w:val="007268F4"/>
    <w:rsid w:val="00727368"/>
    <w:rsid w:val="00732128"/>
    <w:rsid w:val="00733ABB"/>
    <w:rsid w:val="00734FF2"/>
    <w:rsid w:val="00740A94"/>
    <w:rsid w:val="00740FDC"/>
    <w:rsid w:val="007420D1"/>
    <w:rsid w:val="00743DA0"/>
    <w:rsid w:val="007610C1"/>
    <w:rsid w:val="00762EA1"/>
    <w:rsid w:val="00762F75"/>
    <w:rsid w:val="00763AE7"/>
    <w:rsid w:val="0076401F"/>
    <w:rsid w:val="00764989"/>
    <w:rsid w:val="00764A3D"/>
    <w:rsid w:val="00765A62"/>
    <w:rsid w:val="0076679B"/>
    <w:rsid w:val="00770740"/>
    <w:rsid w:val="00771727"/>
    <w:rsid w:val="00771B2C"/>
    <w:rsid w:val="00773F3F"/>
    <w:rsid w:val="00774BEC"/>
    <w:rsid w:val="007768C4"/>
    <w:rsid w:val="00777989"/>
    <w:rsid w:val="00781813"/>
    <w:rsid w:val="00783074"/>
    <w:rsid w:val="00790D52"/>
    <w:rsid w:val="0079114D"/>
    <w:rsid w:val="0079325F"/>
    <w:rsid w:val="00796497"/>
    <w:rsid w:val="00796CF0"/>
    <w:rsid w:val="00796E9A"/>
    <w:rsid w:val="007A06BD"/>
    <w:rsid w:val="007A2D8C"/>
    <w:rsid w:val="007A319B"/>
    <w:rsid w:val="007B289C"/>
    <w:rsid w:val="007B58FC"/>
    <w:rsid w:val="007B5C5E"/>
    <w:rsid w:val="007B73EA"/>
    <w:rsid w:val="007C4CE2"/>
    <w:rsid w:val="007C4D43"/>
    <w:rsid w:val="007C6EE4"/>
    <w:rsid w:val="007C7C2C"/>
    <w:rsid w:val="007D1C8B"/>
    <w:rsid w:val="007D332E"/>
    <w:rsid w:val="007D3357"/>
    <w:rsid w:val="007E000D"/>
    <w:rsid w:val="007E12E7"/>
    <w:rsid w:val="007E16DC"/>
    <w:rsid w:val="007E207B"/>
    <w:rsid w:val="007E62EF"/>
    <w:rsid w:val="007E6EE9"/>
    <w:rsid w:val="007F1982"/>
    <w:rsid w:val="007F1ADE"/>
    <w:rsid w:val="007F3368"/>
    <w:rsid w:val="007F37E3"/>
    <w:rsid w:val="007F6F50"/>
    <w:rsid w:val="007F72C3"/>
    <w:rsid w:val="008009CC"/>
    <w:rsid w:val="008010A4"/>
    <w:rsid w:val="008019B7"/>
    <w:rsid w:val="00801ACE"/>
    <w:rsid w:val="00801D26"/>
    <w:rsid w:val="00807422"/>
    <w:rsid w:val="00813879"/>
    <w:rsid w:val="00814734"/>
    <w:rsid w:val="00814981"/>
    <w:rsid w:val="00814EE5"/>
    <w:rsid w:val="00817111"/>
    <w:rsid w:val="0081713B"/>
    <w:rsid w:val="008216B0"/>
    <w:rsid w:val="0082282A"/>
    <w:rsid w:val="00826B83"/>
    <w:rsid w:val="0082762B"/>
    <w:rsid w:val="008317A1"/>
    <w:rsid w:val="00831F3F"/>
    <w:rsid w:val="00832BB6"/>
    <w:rsid w:val="008344F5"/>
    <w:rsid w:val="00835BC6"/>
    <w:rsid w:val="0083756C"/>
    <w:rsid w:val="00840A9E"/>
    <w:rsid w:val="00843981"/>
    <w:rsid w:val="008463AC"/>
    <w:rsid w:val="00851881"/>
    <w:rsid w:val="00852AD5"/>
    <w:rsid w:val="00855C83"/>
    <w:rsid w:val="008560C9"/>
    <w:rsid w:val="00864FA0"/>
    <w:rsid w:val="00867EBA"/>
    <w:rsid w:val="008808F0"/>
    <w:rsid w:val="00880C73"/>
    <w:rsid w:val="0088276B"/>
    <w:rsid w:val="008849AB"/>
    <w:rsid w:val="00885F19"/>
    <w:rsid w:val="00886E8A"/>
    <w:rsid w:val="00893D21"/>
    <w:rsid w:val="008A01F8"/>
    <w:rsid w:val="008A0D8C"/>
    <w:rsid w:val="008A2369"/>
    <w:rsid w:val="008A283D"/>
    <w:rsid w:val="008A300D"/>
    <w:rsid w:val="008A71FB"/>
    <w:rsid w:val="008A75AA"/>
    <w:rsid w:val="008B2B40"/>
    <w:rsid w:val="008D3A23"/>
    <w:rsid w:val="008D4A0F"/>
    <w:rsid w:val="008D52A7"/>
    <w:rsid w:val="008E0216"/>
    <w:rsid w:val="008E1303"/>
    <w:rsid w:val="008E1F59"/>
    <w:rsid w:val="008F0A60"/>
    <w:rsid w:val="008F3363"/>
    <w:rsid w:val="008F3B82"/>
    <w:rsid w:val="008F4A63"/>
    <w:rsid w:val="008F51BE"/>
    <w:rsid w:val="008F768D"/>
    <w:rsid w:val="00900280"/>
    <w:rsid w:val="00906F0F"/>
    <w:rsid w:val="00907817"/>
    <w:rsid w:val="009100D7"/>
    <w:rsid w:val="00913F91"/>
    <w:rsid w:val="00923D96"/>
    <w:rsid w:val="00924C8B"/>
    <w:rsid w:val="00926FCB"/>
    <w:rsid w:val="00933DA3"/>
    <w:rsid w:val="00947145"/>
    <w:rsid w:val="00953097"/>
    <w:rsid w:val="00957548"/>
    <w:rsid w:val="009636C2"/>
    <w:rsid w:val="00966436"/>
    <w:rsid w:val="00966890"/>
    <w:rsid w:val="00971AE8"/>
    <w:rsid w:val="00973034"/>
    <w:rsid w:val="009760B6"/>
    <w:rsid w:val="0099088F"/>
    <w:rsid w:val="00991B8B"/>
    <w:rsid w:val="009928CC"/>
    <w:rsid w:val="009965D8"/>
    <w:rsid w:val="009A044B"/>
    <w:rsid w:val="009A0D9A"/>
    <w:rsid w:val="009A214F"/>
    <w:rsid w:val="009A30DE"/>
    <w:rsid w:val="009B1840"/>
    <w:rsid w:val="009B1A1E"/>
    <w:rsid w:val="009B4DFD"/>
    <w:rsid w:val="009B632C"/>
    <w:rsid w:val="009B66D9"/>
    <w:rsid w:val="009C0967"/>
    <w:rsid w:val="009D0445"/>
    <w:rsid w:val="009D07F6"/>
    <w:rsid w:val="009D7C52"/>
    <w:rsid w:val="009E1465"/>
    <w:rsid w:val="009E4BEA"/>
    <w:rsid w:val="009E7796"/>
    <w:rsid w:val="009F1DF0"/>
    <w:rsid w:val="009F217C"/>
    <w:rsid w:val="009F23E5"/>
    <w:rsid w:val="009F503A"/>
    <w:rsid w:val="009F5339"/>
    <w:rsid w:val="00A02701"/>
    <w:rsid w:val="00A118B1"/>
    <w:rsid w:val="00A13561"/>
    <w:rsid w:val="00A145FD"/>
    <w:rsid w:val="00A152F2"/>
    <w:rsid w:val="00A17B0F"/>
    <w:rsid w:val="00A225E1"/>
    <w:rsid w:val="00A26FE7"/>
    <w:rsid w:val="00A275D8"/>
    <w:rsid w:val="00A319D8"/>
    <w:rsid w:val="00A36AA8"/>
    <w:rsid w:val="00A4337E"/>
    <w:rsid w:val="00A46885"/>
    <w:rsid w:val="00A46895"/>
    <w:rsid w:val="00A47A12"/>
    <w:rsid w:val="00A518E5"/>
    <w:rsid w:val="00A52784"/>
    <w:rsid w:val="00A55460"/>
    <w:rsid w:val="00A57CF4"/>
    <w:rsid w:val="00A60ED3"/>
    <w:rsid w:val="00A61CA0"/>
    <w:rsid w:val="00A62CEE"/>
    <w:rsid w:val="00A633B2"/>
    <w:rsid w:val="00A649A3"/>
    <w:rsid w:val="00A702C8"/>
    <w:rsid w:val="00A72663"/>
    <w:rsid w:val="00A72BA0"/>
    <w:rsid w:val="00A74D84"/>
    <w:rsid w:val="00A74F22"/>
    <w:rsid w:val="00A77B64"/>
    <w:rsid w:val="00A805CE"/>
    <w:rsid w:val="00A83E5E"/>
    <w:rsid w:val="00A85125"/>
    <w:rsid w:val="00A8669F"/>
    <w:rsid w:val="00A86C4C"/>
    <w:rsid w:val="00A932C3"/>
    <w:rsid w:val="00AA007B"/>
    <w:rsid w:val="00AA0DA9"/>
    <w:rsid w:val="00AA3AD0"/>
    <w:rsid w:val="00AA6FC9"/>
    <w:rsid w:val="00AA7548"/>
    <w:rsid w:val="00AB75FA"/>
    <w:rsid w:val="00AC0991"/>
    <w:rsid w:val="00AC30D9"/>
    <w:rsid w:val="00AC6B67"/>
    <w:rsid w:val="00AD1386"/>
    <w:rsid w:val="00AD1D43"/>
    <w:rsid w:val="00AD44B1"/>
    <w:rsid w:val="00AD4FE5"/>
    <w:rsid w:val="00AD4FEA"/>
    <w:rsid w:val="00AE760D"/>
    <w:rsid w:val="00AF06A7"/>
    <w:rsid w:val="00AF0D35"/>
    <w:rsid w:val="00AF44A1"/>
    <w:rsid w:val="00AF6E60"/>
    <w:rsid w:val="00B0050E"/>
    <w:rsid w:val="00B019B4"/>
    <w:rsid w:val="00B02EF5"/>
    <w:rsid w:val="00B1070C"/>
    <w:rsid w:val="00B11EEB"/>
    <w:rsid w:val="00B127A6"/>
    <w:rsid w:val="00B131AF"/>
    <w:rsid w:val="00B14194"/>
    <w:rsid w:val="00B1783B"/>
    <w:rsid w:val="00B3283B"/>
    <w:rsid w:val="00B35293"/>
    <w:rsid w:val="00B35DE2"/>
    <w:rsid w:val="00B360B4"/>
    <w:rsid w:val="00B377F2"/>
    <w:rsid w:val="00B423D8"/>
    <w:rsid w:val="00B45AF0"/>
    <w:rsid w:val="00B550C7"/>
    <w:rsid w:val="00B6719F"/>
    <w:rsid w:val="00B67424"/>
    <w:rsid w:val="00B704A8"/>
    <w:rsid w:val="00B73199"/>
    <w:rsid w:val="00B75802"/>
    <w:rsid w:val="00B766AC"/>
    <w:rsid w:val="00B779A6"/>
    <w:rsid w:val="00B77AA3"/>
    <w:rsid w:val="00B80A3F"/>
    <w:rsid w:val="00B84809"/>
    <w:rsid w:val="00B858ED"/>
    <w:rsid w:val="00B86301"/>
    <w:rsid w:val="00B86656"/>
    <w:rsid w:val="00B86795"/>
    <w:rsid w:val="00B9163D"/>
    <w:rsid w:val="00B9247B"/>
    <w:rsid w:val="00B93EE4"/>
    <w:rsid w:val="00B94812"/>
    <w:rsid w:val="00BA51A4"/>
    <w:rsid w:val="00BB23F6"/>
    <w:rsid w:val="00BB5CC1"/>
    <w:rsid w:val="00BB78F1"/>
    <w:rsid w:val="00BC0BEA"/>
    <w:rsid w:val="00BC1B07"/>
    <w:rsid w:val="00BC3888"/>
    <w:rsid w:val="00BC6CE4"/>
    <w:rsid w:val="00BD0364"/>
    <w:rsid w:val="00BD2A35"/>
    <w:rsid w:val="00BD2E87"/>
    <w:rsid w:val="00BD7E4D"/>
    <w:rsid w:val="00BE02DD"/>
    <w:rsid w:val="00BE3AF4"/>
    <w:rsid w:val="00BE6F0B"/>
    <w:rsid w:val="00BF2755"/>
    <w:rsid w:val="00BF3DC8"/>
    <w:rsid w:val="00BF43C6"/>
    <w:rsid w:val="00BF49CE"/>
    <w:rsid w:val="00C022F5"/>
    <w:rsid w:val="00C04293"/>
    <w:rsid w:val="00C053EF"/>
    <w:rsid w:val="00C07681"/>
    <w:rsid w:val="00C1344A"/>
    <w:rsid w:val="00C25CBB"/>
    <w:rsid w:val="00C25EDD"/>
    <w:rsid w:val="00C32EB3"/>
    <w:rsid w:val="00C36EAF"/>
    <w:rsid w:val="00C42856"/>
    <w:rsid w:val="00C45AF1"/>
    <w:rsid w:val="00C46CC5"/>
    <w:rsid w:val="00C47E28"/>
    <w:rsid w:val="00C47F37"/>
    <w:rsid w:val="00C47FAB"/>
    <w:rsid w:val="00C50D3C"/>
    <w:rsid w:val="00C52203"/>
    <w:rsid w:val="00C52DA6"/>
    <w:rsid w:val="00C53FCC"/>
    <w:rsid w:val="00C56A99"/>
    <w:rsid w:val="00C61815"/>
    <w:rsid w:val="00C711CE"/>
    <w:rsid w:val="00C71B58"/>
    <w:rsid w:val="00C73B62"/>
    <w:rsid w:val="00C742AE"/>
    <w:rsid w:val="00C817A8"/>
    <w:rsid w:val="00C850D4"/>
    <w:rsid w:val="00C911FB"/>
    <w:rsid w:val="00C92884"/>
    <w:rsid w:val="00C933E8"/>
    <w:rsid w:val="00C942CA"/>
    <w:rsid w:val="00C95215"/>
    <w:rsid w:val="00C969D8"/>
    <w:rsid w:val="00CA25B2"/>
    <w:rsid w:val="00CA48B2"/>
    <w:rsid w:val="00CA7FAC"/>
    <w:rsid w:val="00CB1636"/>
    <w:rsid w:val="00CC18CF"/>
    <w:rsid w:val="00CC1BFD"/>
    <w:rsid w:val="00CC1E34"/>
    <w:rsid w:val="00CC2849"/>
    <w:rsid w:val="00CC2B95"/>
    <w:rsid w:val="00CD3533"/>
    <w:rsid w:val="00CD3A5D"/>
    <w:rsid w:val="00CD43AC"/>
    <w:rsid w:val="00CE00AE"/>
    <w:rsid w:val="00CE3E7C"/>
    <w:rsid w:val="00CE7170"/>
    <w:rsid w:val="00CF1D30"/>
    <w:rsid w:val="00CF2273"/>
    <w:rsid w:val="00CF4257"/>
    <w:rsid w:val="00CF43A4"/>
    <w:rsid w:val="00CF667D"/>
    <w:rsid w:val="00CF7340"/>
    <w:rsid w:val="00CF7990"/>
    <w:rsid w:val="00D045FE"/>
    <w:rsid w:val="00D05C5E"/>
    <w:rsid w:val="00D06E85"/>
    <w:rsid w:val="00D1300A"/>
    <w:rsid w:val="00D16BEE"/>
    <w:rsid w:val="00D17676"/>
    <w:rsid w:val="00D17D2F"/>
    <w:rsid w:val="00D22AC6"/>
    <w:rsid w:val="00D2590F"/>
    <w:rsid w:val="00D306CC"/>
    <w:rsid w:val="00D3075D"/>
    <w:rsid w:val="00D363F2"/>
    <w:rsid w:val="00D3743B"/>
    <w:rsid w:val="00D4066D"/>
    <w:rsid w:val="00D42C06"/>
    <w:rsid w:val="00D4568D"/>
    <w:rsid w:val="00D5187A"/>
    <w:rsid w:val="00D6272D"/>
    <w:rsid w:val="00D67826"/>
    <w:rsid w:val="00D74328"/>
    <w:rsid w:val="00D822AF"/>
    <w:rsid w:val="00D925D6"/>
    <w:rsid w:val="00D929CA"/>
    <w:rsid w:val="00D92A45"/>
    <w:rsid w:val="00DA421F"/>
    <w:rsid w:val="00DA4A46"/>
    <w:rsid w:val="00DA714F"/>
    <w:rsid w:val="00DB0F4F"/>
    <w:rsid w:val="00DB474D"/>
    <w:rsid w:val="00DB701D"/>
    <w:rsid w:val="00DB792C"/>
    <w:rsid w:val="00DC0AA3"/>
    <w:rsid w:val="00DC20B2"/>
    <w:rsid w:val="00DC448D"/>
    <w:rsid w:val="00DC4887"/>
    <w:rsid w:val="00DC51C6"/>
    <w:rsid w:val="00DD6FF7"/>
    <w:rsid w:val="00DE30EA"/>
    <w:rsid w:val="00DE3E82"/>
    <w:rsid w:val="00DE563A"/>
    <w:rsid w:val="00DF5CE4"/>
    <w:rsid w:val="00DF7291"/>
    <w:rsid w:val="00E0142F"/>
    <w:rsid w:val="00E0327A"/>
    <w:rsid w:val="00E07F1C"/>
    <w:rsid w:val="00E10333"/>
    <w:rsid w:val="00E10430"/>
    <w:rsid w:val="00E1074E"/>
    <w:rsid w:val="00E1085F"/>
    <w:rsid w:val="00E10C85"/>
    <w:rsid w:val="00E11226"/>
    <w:rsid w:val="00E13A71"/>
    <w:rsid w:val="00E17FD4"/>
    <w:rsid w:val="00E229C9"/>
    <w:rsid w:val="00E253C6"/>
    <w:rsid w:val="00E25ABC"/>
    <w:rsid w:val="00E30F04"/>
    <w:rsid w:val="00E31AAA"/>
    <w:rsid w:val="00E40A8A"/>
    <w:rsid w:val="00E456BA"/>
    <w:rsid w:val="00E5105E"/>
    <w:rsid w:val="00E56561"/>
    <w:rsid w:val="00E56BAC"/>
    <w:rsid w:val="00E56E7B"/>
    <w:rsid w:val="00E61DDA"/>
    <w:rsid w:val="00E70282"/>
    <w:rsid w:val="00E71300"/>
    <w:rsid w:val="00E720CE"/>
    <w:rsid w:val="00E735C7"/>
    <w:rsid w:val="00E73A78"/>
    <w:rsid w:val="00E7446E"/>
    <w:rsid w:val="00E75500"/>
    <w:rsid w:val="00E76BE1"/>
    <w:rsid w:val="00E83F23"/>
    <w:rsid w:val="00E843EB"/>
    <w:rsid w:val="00E86782"/>
    <w:rsid w:val="00E87812"/>
    <w:rsid w:val="00E91056"/>
    <w:rsid w:val="00E91708"/>
    <w:rsid w:val="00E917B5"/>
    <w:rsid w:val="00E919FB"/>
    <w:rsid w:val="00E95BDF"/>
    <w:rsid w:val="00EA22CE"/>
    <w:rsid w:val="00EA7F4C"/>
    <w:rsid w:val="00EB0906"/>
    <w:rsid w:val="00EB2401"/>
    <w:rsid w:val="00EB3805"/>
    <w:rsid w:val="00EB4081"/>
    <w:rsid w:val="00EC0B31"/>
    <w:rsid w:val="00EC1206"/>
    <w:rsid w:val="00EC3675"/>
    <w:rsid w:val="00ED0E9B"/>
    <w:rsid w:val="00ED3597"/>
    <w:rsid w:val="00ED7EC8"/>
    <w:rsid w:val="00EE0F7E"/>
    <w:rsid w:val="00EE2E62"/>
    <w:rsid w:val="00EE3FD1"/>
    <w:rsid w:val="00EE4817"/>
    <w:rsid w:val="00EE569B"/>
    <w:rsid w:val="00EF098B"/>
    <w:rsid w:val="00EF51DB"/>
    <w:rsid w:val="00EF5C7E"/>
    <w:rsid w:val="00EF7519"/>
    <w:rsid w:val="00F02B93"/>
    <w:rsid w:val="00F0636A"/>
    <w:rsid w:val="00F0723F"/>
    <w:rsid w:val="00F100DF"/>
    <w:rsid w:val="00F145F2"/>
    <w:rsid w:val="00F206F2"/>
    <w:rsid w:val="00F210B3"/>
    <w:rsid w:val="00F23822"/>
    <w:rsid w:val="00F26695"/>
    <w:rsid w:val="00F32D9B"/>
    <w:rsid w:val="00F418ED"/>
    <w:rsid w:val="00F4195B"/>
    <w:rsid w:val="00F4201A"/>
    <w:rsid w:val="00F43CD4"/>
    <w:rsid w:val="00F44564"/>
    <w:rsid w:val="00F455A2"/>
    <w:rsid w:val="00F536AE"/>
    <w:rsid w:val="00F54B81"/>
    <w:rsid w:val="00F55517"/>
    <w:rsid w:val="00F60DC6"/>
    <w:rsid w:val="00F61500"/>
    <w:rsid w:val="00F66593"/>
    <w:rsid w:val="00F67AF1"/>
    <w:rsid w:val="00F7279F"/>
    <w:rsid w:val="00F75127"/>
    <w:rsid w:val="00F76AF2"/>
    <w:rsid w:val="00F77127"/>
    <w:rsid w:val="00F80214"/>
    <w:rsid w:val="00F848F7"/>
    <w:rsid w:val="00F85F44"/>
    <w:rsid w:val="00F91BFE"/>
    <w:rsid w:val="00F925DD"/>
    <w:rsid w:val="00F929B6"/>
    <w:rsid w:val="00F93E64"/>
    <w:rsid w:val="00F956A5"/>
    <w:rsid w:val="00F96C88"/>
    <w:rsid w:val="00FA1A3D"/>
    <w:rsid w:val="00FA4226"/>
    <w:rsid w:val="00FA42C9"/>
    <w:rsid w:val="00FA53DA"/>
    <w:rsid w:val="00FB007F"/>
    <w:rsid w:val="00FB012B"/>
    <w:rsid w:val="00FB1D6A"/>
    <w:rsid w:val="00FB6003"/>
    <w:rsid w:val="00FB7B86"/>
    <w:rsid w:val="00FC683C"/>
    <w:rsid w:val="00FC6C1F"/>
    <w:rsid w:val="00FD43E9"/>
    <w:rsid w:val="00FD72C9"/>
    <w:rsid w:val="00FE39CF"/>
    <w:rsid w:val="00FE3B08"/>
    <w:rsid w:val="00FF101A"/>
    <w:rsid w:val="00FF7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0C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0C73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E11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1E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1E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1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1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1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1E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B007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007F"/>
  </w:style>
  <w:style w:type="paragraph" w:styleId="Footer">
    <w:name w:val="footer"/>
    <w:basedOn w:val="Normal"/>
    <w:link w:val="FooterChar"/>
    <w:uiPriority w:val="99"/>
    <w:unhideWhenUsed/>
    <w:rsid w:val="00FB007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0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1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7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aganitommaso</cp:lastModifiedBy>
  <cp:revision>3</cp:revision>
  <dcterms:created xsi:type="dcterms:W3CDTF">2016-09-12T09:05:00Z</dcterms:created>
  <dcterms:modified xsi:type="dcterms:W3CDTF">2016-11-18T10:05:00Z</dcterms:modified>
</cp:coreProperties>
</file>